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28857" w14:textId="78411550" w:rsidR="00537304" w:rsidRPr="00D56057" w:rsidRDefault="00D56057" w:rsidP="00D56057">
      <w:pPr>
        <w:spacing w:line="360" w:lineRule="auto"/>
        <w:rPr>
          <w:b/>
        </w:rPr>
      </w:pPr>
      <w:r>
        <w:rPr>
          <w:b/>
        </w:rPr>
        <w:t>Additional File</w:t>
      </w:r>
      <w:r w:rsidR="00936FE3" w:rsidRPr="00E61C62">
        <w:rPr>
          <w:b/>
        </w:rPr>
        <w:t xml:space="preserve"> 2 –</w:t>
      </w:r>
    </w:p>
    <w:p w14:paraId="09CA050C" w14:textId="5F67A3D2" w:rsidR="00E61C62" w:rsidRPr="00B42ED1" w:rsidRDefault="00E61C62" w:rsidP="00E61C62">
      <w:pPr>
        <w:spacing w:after="160" w:line="259" w:lineRule="auto"/>
        <w:rPr>
          <w:rStyle w:val="Strong"/>
          <w:bCs w:val="0"/>
        </w:rPr>
      </w:pPr>
      <w:r w:rsidRPr="00B42ED1">
        <w:rPr>
          <w:b/>
        </w:rPr>
        <w:t>Average return rate of the teacher diary during the intervention period</w:t>
      </w:r>
      <w:r w:rsidR="00975F6C">
        <w:rPr>
          <w:b/>
        </w:rPr>
        <w:t>, PA-I and SB-I interven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04"/>
        <w:gridCol w:w="2233"/>
        <w:gridCol w:w="2232"/>
        <w:gridCol w:w="2247"/>
      </w:tblGrid>
      <w:tr w:rsidR="00E61C62" w:rsidRPr="00B42ED1" w14:paraId="76845E9E" w14:textId="77777777" w:rsidTr="006C6F61">
        <w:tc>
          <w:tcPr>
            <w:tcW w:w="2304" w:type="dxa"/>
            <w:vMerge w:val="restart"/>
          </w:tcPr>
          <w:p w14:paraId="26306225" w14:textId="681EB14B" w:rsidR="00E61C62" w:rsidRPr="00B42ED1" w:rsidRDefault="00A96A97" w:rsidP="006C6F61">
            <w:pPr>
              <w:spacing w:line="360" w:lineRule="auto"/>
              <w:rPr>
                <w:b/>
              </w:rPr>
            </w:pPr>
            <w:r>
              <w:rPr>
                <w:b/>
              </w:rPr>
              <w:t>Intervention group</w:t>
            </w:r>
          </w:p>
        </w:tc>
        <w:tc>
          <w:tcPr>
            <w:tcW w:w="4465" w:type="dxa"/>
            <w:gridSpan w:val="2"/>
          </w:tcPr>
          <w:p w14:paraId="2931F58B" w14:textId="77777777" w:rsidR="00E61C62" w:rsidRPr="00B42ED1" w:rsidRDefault="00E61C62" w:rsidP="006C6F61">
            <w:pPr>
              <w:spacing w:line="360" w:lineRule="auto"/>
              <w:jc w:val="center"/>
              <w:rPr>
                <w:b/>
              </w:rPr>
            </w:pPr>
            <w:r w:rsidRPr="00B42ED1">
              <w:rPr>
                <w:b/>
              </w:rPr>
              <w:t>18-month intervention</w:t>
            </w:r>
          </w:p>
        </w:tc>
        <w:tc>
          <w:tcPr>
            <w:tcW w:w="2247" w:type="dxa"/>
          </w:tcPr>
          <w:p w14:paraId="7CA58FA3" w14:textId="77777777" w:rsidR="00E61C62" w:rsidRPr="00B42ED1" w:rsidRDefault="00E61C62" w:rsidP="006C6F61">
            <w:pPr>
              <w:spacing w:line="360" w:lineRule="auto"/>
              <w:rPr>
                <w:b/>
              </w:rPr>
            </w:pPr>
            <w:r w:rsidRPr="00B42ED1">
              <w:rPr>
                <w:b/>
              </w:rPr>
              <w:t>12-month follow up</w:t>
            </w:r>
          </w:p>
        </w:tc>
      </w:tr>
      <w:tr w:rsidR="00E61C62" w:rsidRPr="00B42ED1" w14:paraId="40C8ADE1" w14:textId="77777777" w:rsidTr="006C6F61">
        <w:tc>
          <w:tcPr>
            <w:tcW w:w="2304" w:type="dxa"/>
            <w:vMerge/>
          </w:tcPr>
          <w:p w14:paraId="4F2EBDB9" w14:textId="77777777" w:rsidR="00E61C62" w:rsidRPr="00B42ED1" w:rsidRDefault="00E61C62" w:rsidP="006C6F61">
            <w:pPr>
              <w:spacing w:line="360" w:lineRule="auto"/>
            </w:pPr>
          </w:p>
        </w:tc>
        <w:tc>
          <w:tcPr>
            <w:tcW w:w="2233" w:type="dxa"/>
          </w:tcPr>
          <w:p w14:paraId="4F313274" w14:textId="77777777" w:rsidR="00E61C62" w:rsidRPr="00B42ED1" w:rsidRDefault="00E61C62" w:rsidP="006C6F61">
            <w:pPr>
              <w:spacing w:line="360" w:lineRule="auto"/>
              <w:jc w:val="center"/>
              <w:rPr>
                <w:b/>
              </w:rPr>
            </w:pPr>
            <w:r w:rsidRPr="00B42ED1">
              <w:rPr>
                <w:b/>
              </w:rPr>
              <w:t>2010 (%)</w:t>
            </w:r>
          </w:p>
        </w:tc>
        <w:tc>
          <w:tcPr>
            <w:tcW w:w="2232" w:type="dxa"/>
          </w:tcPr>
          <w:p w14:paraId="2D697A96" w14:textId="77777777" w:rsidR="00E61C62" w:rsidRPr="00B42ED1" w:rsidRDefault="00E61C62" w:rsidP="006C6F61">
            <w:pPr>
              <w:spacing w:line="360" w:lineRule="auto"/>
              <w:jc w:val="center"/>
              <w:rPr>
                <w:b/>
              </w:rPr>
            </w:pPr>
            <w:r w:rsidRPr="00B42ED1">
              <w:rPr>
                <w:b/>
              </w:rPr>
              <w:t>2011 (%)</w:t>
            </w:r>
          </w:p>
        </w:tc>
        <w:tc>
          <w:tcPr>
            <w:tcW w:w="2247" w:type="dxa"/>
          </w:tcPr>
          <w:p w14:paraId="42909C4A" w14:textId="77777777" w:rsidR="00E61C62" w:rsidRPr="00B42ED1" w:rsidRDefault="00E61C62" w:rsidP="006C6F61">
            <w:pPr>
              <w:spacing w:line="360" w:lineRule="auto"/>
              <w:jc w:val="center"/>
              <w:rPr>
                <w:b/>
              </w:rPr>
            </w:pPr>
            <w:r w:rsidRPr="00B42ED1">
              <w:rPr>
                <w:b/>
              </w:rPr>
              <w:t>2012 (%)</w:t>
            </w:r>
          </w:p>
        </w:tc>
      </w:tr>
      <w:tr w:rsidR="00E61C62" w:rsidRPr="00B42ED1" w14:paraId="48F47580" w14:textId="77777777" w:rsidTr="006C6F61">
        <w:tc>
          <w:tcPr>
            <w:tcW w:w="2304" w:type="dxa"/>
          </w:tcPr>
          <w:p w14:paraId="6DC37943" w14:textId="77777777" w:rsidR="00E61C62" w:rsidRPr="00B42ED1" w:rsidRDefault="00E61C62" w:rsidP="006C6F61">
            <w:pPr>
              <w:spacing w:line="360" w:lineRule="auto"/>
              <w:rPr>
                <w:b/>
              </w:rPr>
            </w:pPr>
            <w:r w:rsidRPr="00B42ED1">
              <w:rPr>
                <w:b/>
              </w:rPr>
              <w:t>PA-I</w:t>
            </w:r>
          </w:p>
        </w:tc>
        <w:tc>
          <w:tcPr>
            <w:tcW w:w="2233" w:type="dxa"/>
          </w:tcPr>
          <w:p w14:paraId="7F0FE816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55</w:t>
            </w:r>
          </w:p>
        </w:tc>
        <w:tc>
          <w:tcPr>
            <w:tcW w:w="2232" w:type="dxa"/>
          </w:tcPr>
          <w:p w14:paraId="204791CD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37</w:t>
            </w:r>
          </w:p>
        </w:tc>
        <w:tc>
          <w:tcPr>
            <w:tcW w:w="2247" w:type="dxa"/>
          </w:tcPr>
          <w:p w14:paraId="74B1180C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74</w:t>
            </w:r>
          </w:p>
        </w:tc>
      </w:tr>
      <w:tr w:rsidR="00E61C62" w:rsidRPr="00B42ED1" w14:paraId="57EB94DC" w14:textId="77777777" w:rsidTr="006C6F61">
        <w:tc>
          <w:tcPr>
            <w:tcW w:w="2304" w:type="dxa"/>
          </w:tcPr>
          <w:p w14:paraId="654C9420" w14:textId="77777777" w:rsidR="00E61C62" w:rsidRPr="00B42ED1" w:rsidRDefault="00E61C62" w:rsidP="006C6F61">
            <w:pPr>
              <w:spacing w:line="360" w:lineRule="auto"/>
              <w:rPr>
                <w:b/>
              </w:rPr>
            </w:pPr>
            <w:r w:rsidRPr="00B42ED1">
              <w:rPr>
                <w:b/>
              </w:rPr>
              <w:t>SB-I</w:t>
            </w:r>
          </w:p>
        </w:tc>
        <w:tc>
          <w:tcPr>
            <w:tcW w:w="2233" w:type="dxa"/>
          </w:tcPr>
          <w:p w14:paraId="45DB8DA8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47</w:t>
            </w:r>
          </w:p>
        </w:tc>
        <w:tc>
          <w:tcPr>
            <w:tcW w:w="2232" w:type="dxa"/>
          </w:tcPr>
          <w:p w14:paraId="12D62D71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55</w:t>
            </w:r>
          </w:p>
        </w:tc>
        <w:tc>
          <w:tcPr>
            <w:tcW w:w="2247" w:type="dxa"/>
          </w:tcPr>
          <w:p w14:paraId="3D99FF80" w14:textId="77777777" w:rsidR="00E61C62" w:rsidRPr="00B42ED1" w:rsidRDefault="00E61C62" w:rsidP="006C6F61">
            <w:pPr>
              <w:spacing w:line="360" w:lineRule="auto"/>
              <w:jc w:val="center"/>
            </w:pPr>
            <w:r w:rsidRPr="00B42ED1">
              <w:t>26</w:t>
            </w:r>
          </w:p>
        </w:tc>
      </w:tr>
    </w:tbl>
    <w:p w14:paraId="03BAA114" w14:textId="3554DC72" w:rsidR="00E61C62" w:rsidRDefault="00E61C62" w:rsidP="00E61C62">
      <w:r w:rsidRPr="00B42ED1">
        <w:rPr>
          <w:i/>
        </w:rPr>
        <w:t xml:space="preserve">Table notes: </w:t>
      </w:r>
      <w:r w:rsidR="00A96A97">
        <w:t>PA-I= physical activity group.  SB-I= sedentary behavior group</w:t>
      </w:r>
      <w:r w:rsidRPr="00B42ED1">
        <w:t xml:space="preserve">.  </w:t>
      </w:r>
    </w:p>
    <w:p w14:paraId="08A9109E" w14:textId="5DEDCE1B" w:rsidR="00E61C62" w:rsidRDefault="00E61C62">
      <w:pPr>
        <w:spacing w:after="160" w:line="259" w:lineRule="auto"/>
      </w:pPr>
    </w:p>
    <w:sectPr w:rsidR="00E61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5615"/>
    <w:multiLevelType w:val="hybridMultilevel"/>
    <w:tmpl w:val="8FE0265A"/>
    <w:lvl w:ilvl="0" w:tplc="506A66C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75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-Converted&lt;record-ids&gt;&lt;item&gt;52&lt;/item&gt;&lt;item&gt;369&lt;/item&gt;&lt;item&gt;544&lt;/item&gt;&lt;item&gt;1205&lt;/item&gt;&lt;item&gt;1206&lt;/item&gt;&lt;item&gt;1874&lt;/item&gt;&lt;item&gt;1955&lt;/item&gt;&lt;item&gt;2846&lt;/item&gt;&lt;item&gt;3738&lt;/item&gt;&lt;/record-ids&gt;&lt;/item&gt;&lt;/Libraries&gt;"/>
  </w:docVars>
  <w:rsids>
    <w:rsidRoot w:val="00537304"/>
    <w:rsid w:val="00072816"/>
    <w:rsid w:val="00087191"/>
    <w:rsid w:val="000E71AF"/>
    <w:rsid w:val="00142AE1"/>
    <w:rsid w:val="001C06A3"/>
    <w:rsid w:val="002C5A71"/>
    <w:rsid w:val="00347D46"/>
    <w:rsid w:val="00380A8D"/>
    <w:rsid w:val="00413B3C"/>
    <w:rsid w:val="0042669D"/>
    <w:rsid w:val="00437126"/>
    <w:rsid w:val="004C0A67"/>
    <w:rsid w:val="004F5A13"/>
    <w:rsid w:val="0052163C"/>
    <w:rsid w:val="00530FC5"/>
    <w:rsid w:val="00537304"/>
    <w:rsid w:val="00592CC3"/>
    <w:rsid w:val="005A0C94"/>
    <w:rsid w:val="005B57B9"/>
    <w:rsid w:val="006612D9"/>
    <w:rsid w:val="0074511F"/>
    <w:rsid w:val="00784260"/>
    <w:rsid w:val="007B2AB8"/>
    <w:rsid w:val="007F33C4"/>
    <w:rsid w:val="007F6C4E"/>
    <w:rsid w:val="008635F4"/>
    <w:rsid w:val="008C5EF3"/>
    <w:rsid w:val="008F6BA8"/>
    <w:rsid w:val="00905ABA"/>
    <w:rsid w:val="009327B1"/>
    <w:rsid w:val="00936FE3"/>
    <w:rsid w:val="00975F6C"/>
    <w:rsid w:val="00976693"/>
    <w:rsid w:val="009D7EEC"/>
    <w:rsid w:val="00A11731"/>
    <w:rsid w:val="00A31D09"/>
    <w:rsid w:val="00A47DFC"/>
    <w:rsid w:val="00A85A0C"/>
    <w:rsid w:val="00A96A97"/>
    <w:rsid w:val="00AC5584"/>
    <w:rsid w:val="00B33878"/>
    <w:rsid w:val="00B51035"/>
    <w:rsid w:val="00BD3227"/>
    <w:rsid w:val="00C106FE"/>
    <w:rsid w:val="00CB0AEF"/>
    <w:rsid w:val="00CD4416"/>
    <w:rsid w:val="00CF2E4A"/>
    <w:rsid w:val="00D1430A"/>
    <w:rsid w:val="00D45836"/>
    <w:rsid w:val="00D45A5A"/>
    <w:rsid w:val="00D56057"/>
    <w:rsid w:val="00D71756"/>
    <w:rsid w:val="00D96EFE"/>
    <w:rsid w:val="00DB59B0"/>
    <w:rsid w:val="00DE4E9F"/>
    <w:rsid w:val="00E61C62"/>
    <w:rsid w:val="00E931DB"/>
    <w:rsid w:val="00EA7F31"/>
    <w:rsid w:val="00EC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4EB2"/>
  <w15:chartTrackingRefBased/>
  <w15:docId w15:val="{3E607645-1264-4888-A670-7F60B2F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30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7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30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373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3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304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5A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A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Strong">
    <w:name w:val="Strong"/>
    <w:basedOn w:val="DefaultParagraphFont"/>
    <w:qFormat/>
    <w:rsid w:val="00E61C62"/>
    <w:rPr>
      <w:b/>
      <w:bCs/>
    </w:rPr>
  </w:style>
  <w:style w:type="character" w:styleId="Hyperlink">
    <w:name w:val="Hyperlink"/>
    <w:basedOn w:val="DefaultParagraphFont"/>
    <w:uiPriority w:val="99"/>
    <w:unhideWhenUsed/>
    <w:rsid w:val="00592CC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F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21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wn</dc:creator>
  <cp:keywords/>
  <dc:description/>
  <cp:lastModifiedBy>Victoria Brown</cp:lastModifiedBy>
  <cp:revision>3</cp:revision>
  <dcterms:created xsi:type="dcterms:W3CDTF">2023-08-10T23:03:00Z</dcterms:created>
  <dcterms:modified xsi:type="dcterms:W3CDTF">2023-08-10T23:04:00Z</dcterms:modified>
</cp:coreProperties>
</file>